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5426E418" w14:textId="77777777" w:rsidR="00712B21" w:rsidRDefault="00733108">
      <w:bookmarkStart w:id="0" w:name="_GoBack"/>
      <w:bookmarkEnd w:id="0"/>
      <w:r>
        <w:rPr>
          <w:b/>
        </w:rPr>
        <w:t>S2 Table.</w:t>
      </w:r>
      <w:r>
        <w:rPr>
          <w:rFonts w:ascii="Arial Unicode MS" w:eastAsia="Arial Unicode MS" w:hAnsi="Arial Unicode MS" w:cs="Arial Unicode MS"/>
        </w:rPr>
        <w:t xml:space="preserve"> Top models (</w:t>
      </w:r>
      <w:r>
        <w:rPr>
          <w:rFonts w:ascii="Arial Unicode MS" w:eastAsia="Arial Unicode MS" w:hAnsi="Arial Unicode MS" w:cs="Arial Unicode MS"/>
          <w:b/>
        </w:rPr>
        <w:t>∆</w:t>
      </w:r>
      <w:proofErr w:type="spellStart"/>
      <w:r>
        <w:rPr>
          <w:rFonts w:ascii="Arial Unicode MS" w:eastAsia="Arial Unicode MS" w:hAnsi="Arial Unicode MS" w:cs="Arial Unicode MS"/>
        </w:rPr>
        <w:t>AICc</w:t>
      </w:r>
      <w:proofErr w:type="spellEnd"/>
      <w:r>
        <w:rPr>
          <w:rFonts w:ascii="Arial Unicode MS" w:eastAsia="Arial Unicode MS" w:hAnsi="Arial Unicode MS" w:cs="Arial Unicode MS"/>
        </w:rPr>
        <w:t xml:space="preserve"> ≤2) testing for differences among populations in sperm size traits. The sign of each of the predictors is shown and the significant predictors in the best-fitting model in each set are indicated in bold.</w:t>
      </w:r>
    </w:p>
    <w:p w14:paraId="73094F3F" w14:textId="77777777" w:rsidR="00712B21" w:rsidRDefault="00712B21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30"/>
        <w:gridCol w:w="3825"/>
        <w:gridCol w:w="1275"/>
        <w:gridCol w:w="1230"/>
      </w:tblGrid>
      <w:tr w:rsidR="00712B21" w14:paraId="45E43CF2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21E9F" w14:textId="77777777" w:rsidR="00712B21" w:rsidRDefault="00733108">
            <w:pPr>
              <w:widowControl w:val="0"/>
              <w:spacing w:line="240" w:lineRule="auto"/>
            </w:pPr>
            <w:r>
              <w:rPr>
                <w:b/>
              </w:rPr>
              <w:t>Response</w:t>
            </w: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D819E" w14:textId="77777777" w:rsidR="00712B21" w:rsidRDefault="00733108">
            <w:pPr>
              <w:widowControl w:val="0"/>
              <w:spacing w:line="240" w:lineRule="auto"/>
            </w:pPr>
            <w:r>
              <w:rPr>
                <w:b/>
              </w:rPr>
              <w:t>Predictors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26BA8" w14:textId="77777777" w:rsidR="00712B21" w:rsidRDefault="00733108">
            <w:bookmarkStart w:id="1" w:name="OLE_LINK3"/>
            <w:bookmarkStart w:id="2" w:name="OLE_LINK4"/>
            <w:bookmarkStart w:id="3" w:name="OLE_LINK5"/>
            <w:r>
              <w:rPr>
                <w:rFonts w:ascii="Arial Unicode MS" w:eastAsia="Arial Unicode MS" w:hAnsi="Arial Unicode MS" w:cs="Arial Unicode MS"/>
                <w:b/>
              </w:rPr>
              <w:t>∆</w:t>
            </w:r>
            <w:bookmarkEnd w:id="1"/>
            <w:bookmarkEnd w:id="2"/>
            <w:bookmarkEnd w:id="3"/>
            <w:proofErr w:type="spellStart"/>
            <w:r>
              <w:rPr>
                <w:rFonts w:ascii="Arial Unicode MS" w:eastAsia="Arial Unicode MS" w:hAnsi="Arial Unicode MS" w:cs="Arial Unicode MS"/>
                <w:b/>
              </w:rPr>
              <w:t>AICc</w:t>
            </w:r>
            <w:proofErr w:type="spellEnd"/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8DD08" w14:textId="77777777" w:rsidR="00712B21" w:rsidRDefault="00733108">
            <w:pPr>
              <w:widowControl w:val="0"/>
              <w:spacing w:line="240" w:lineRule="auto"/>
            </w:pPr>
            <w:r>
              <w:rPr>
                <w:b/>
              </w:rPr>
              <w:t>weight</w:t>
            </w:r>
          </w:p>
        </w:tc>
      </w:tr>
      <w:tr w:rsidR="00712B21" w14:paraId="6B5118CB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2DCDD" w14:textId="77777777" w:rsidR="00712B21" w:rsidRDefault="00733108">
            <w:pPr>
              <w:widowControl w:val="0"/>
              <w:spacing w:line="240" w:lineRule="auto"/>
            </w:pPr>
            <w:r>
              <w:t>total sperm length</w:t>
            </w: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FF907" w14:textId="77777777" w:rsidR="00712B21" w:rsidRDefault="00733108">
            <w:pPr>
              <w:widowControl w:val="0"/>
              <w:spacing w:line="240" w:lineRule="auto"/>
            </w:pPr>
            <w:r>
              <w:rPr>
                <w:b/>
              </w:rPr>
              <w:t>+date, –date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, Population</w:t>
            </w:r>
            <w:r>
              <w:t>, –SMI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16D36" w14:textId="77777777" w:rsidR="00712B21" w:rsidRDefault="00733108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7B17E" w14:textId="273B3931" w:rsidR="00712B21" w:rsidRDefault="00733108" w:rsidP="00733108">
            <w:pPr>
              <w:widowControl w:val="0"/>
              <w:spacing w:line="240" w:lineRule="auto"/>
            </w:pPr>
            <w:r>
              <w:t>0.29</w:t>
            </w:r>
          </w:p>
        </w:tc>
      </w:tr>
      <w:tr w:rsidR="00712B21" w14:paraId="11A59576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124DA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F7178" w14:textId="77777777" w:rsidR="00712B21" w:rsidRDefault="00733108">
            <w:pPr>
              <w:widowControl w:val="0"/>
              <w:spacing w:line="240" w:lineRule="auto"/>
            </w:pPr>
            <w:r>
              <w:t>+date, –date</w:t>
            </w:r>
            <w:r>
              <w:rPr>
                <w:vertAlign w:val="superscript"/>
              </w:rPr>
              <w:t>2</w:t>
            </w:r>
            <w:r>
              <w:t>, Population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10439" w14:textId="77777777" w:rsidR="00712B21" w:rsidRDefault="00733108">
            <w:pPr>
              <w:widowControl w:val="0"/>
              <w:spacing w:line="240" w:lineRule="auto"/>
            </w:pPr>
            <w:r>
              <w:t>1.25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BF3D1" w14:textId="260DDDBA" w:rsidR="00712B21" w:rsidRDefault="00733108" w:rsidP="00733108">
            <w:pPr>
              <w:widowControl w:val="0"/>
              <w:spacing w:line="240" w:lineRule="auto"/>
            </w:pPr>
            <w:r>
              <w:t>0.17</w:t>
            </w:r>
          </w:p>
        </w:tc>
      </w:tr>
      <w:tr w:rsidR="00712B21" w14:paraId="773BD4E0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37F26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19FE2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F7B18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200F7" w14:textId="77777777" w:rsidR="00712B21" w:rsidRDefault="00712B21">
            <w:pPr>
              <w:widowControl w:val="0"/>
              <w:spacing w:line="240" w:lineRule="auto"/>
            </w:pPr>
          </w:p>
        </w:tc>
      </w:tr>
      <w:tr w:rsidR="00712B21" w14:paraId="19FD9C6E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28AB6" w14:textId="77777777" w:rsidR="00712B21" w:rsidRDefault="00733108">
            <w:pPr>
              <w:widowControl w:val="0"/>
              <w:spacing w:line="240" w:lineRule="auto"/>
            </w:pPr>
            <w:r>
              <w:t>sperm head length</w:t>
            </w: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05357" w14:textId="77777777" w:rsidR="00712B21" w:rsidRDefault="00733108">
            <w:pPr>
              <w:widowControl w:val="0"/>
              <w:spacing w:line="240" w:lineRule="auto"/>
            </w:pPr>
            <w:r>
              <w:rPr>
                <w:b/>
              </w:rPr>
              <w:t>–date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, Population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A07AC" w14:textId="77777777" w:rsidR="00712B21" w:rsidRDefault="00733108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52DE0" w14:textId="7CFFE2A3" w:rsidR="00712B21" w:rsidRDefault="00733108">
            <w:pPr>
              <w:widowControl w:val="0"/>
              <w:spacing w:line="240" w:lineRule="auto"/>
            </w:pPr>
            <w:r>
              <w:t>0.18</w:t>
            </w:r>
          </w:p>
        </w:tc>
      </w:tr>
      <w:tr w:rsidR="00712B21" w14:paraId="71A8389A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6E853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B931D" w14:textId="77777777" w:rsidR="00712B21" w:rsidRDefault="00733108">
            <w:pPr>
              <w:widowControl w:val="0"/>
              <w:spacing w:line="240" w:lineRule="auto"/>
            </w:pPr>
            <w:r>
              <w:t>+date, Population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7AD02" w14:textId="77777777" w:rsidR="00712B21" w:rsidRDefault="00733108">
            <w:pPr>
              <w:widowControl w:val="0"/>
              <w:spacing w:line="240" w:lineRule="auto"/>
            </w:pPr>
            <w:r>
              <w:t>0.06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4E7A9" w14:textId="7FA67EA6" w:rsidR="00712B21" w:rsidRDefault="00733108">
            <w:pPr>
              <w:widowControl w:val="0"/>
              <w:spacing w:line="240" w:lineRule="auto"/>
            </w:pPr>
            <w:r>
              <w:t>0.18</w:t>
            </w:r>
          </w:p>
        </w:tc>
      </w:tr>
      <w:tr w:rsidR="00712B21" w14:paraId="730C83B4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04FAC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D70B3" w14:textId="77777777" w:rsidR="00712B21" w:rsidRDefault="00733108">
            <w:pPr>
              <w:widowControl w:val="0"/>
              <w:spacing w:line="240" w:lineRule="auto"/>
            </w:pPr>
            <w:r>
              <w:t xml:space="preserve"> –date</w:t>
            </w:r>
            <w:r>
              <w:rPr>
                <w:vertAlign w:val="superscript"/>
              </w:rPr>
              <w:t>2</w:t>
            </w:r>
            <w:r>
              <w:t>, –SMI, Population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93621" w14:textId="77777777" w:rsidR="00712B21" w:rsidRDefault="00733108">
            <w:pPr>
              <w:widowControl w:val="0"/>
              <w:spacing w:line="240" w:lineRule="auto"/>
            </w:pPr>
            <w:r>
              <w:t>0.75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E652E" w14:textId="315594D3" w:rsidR="00712B21" w:rsidRDefault="00733108">
            <w:pPr>
              <w:widowControl w:val="0"/>
              <w:spacing w:line="240" w:lineRule="auto"/>
            </w:pPr>
            <w:r>
              <w:t>0.13</w:t>
            </w:r>
          </w:p>
        </w:tc>
      </w:tr>
      <w:tr w:rsidR="00712B21" w14:paraId="37616493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5831B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3803F" w14:textId="77777777" w:rsidR="00712B21" w:rsidRDefault="00733108">
            <w:pPr>
              <w:widowControl w:val="0"/>
              <w:spacing w:line="240" w:lineRule="auto"/>
            </w:pPr>
            <w:r>
              <w:t>–date, –SMI, Population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BB7C5" w14:textId="77777777" w:rsidR="00712B21" w:rsidRDefault="00733108">
            <w:pPr>
              <w:widowControl w:val="0"/>
              <w:spacing w:line="240" w:lineRule="auto"/>
            </w:pPr>
            <w:r>
              <w:t>0.83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5D3F6" w14:textId="3B3B397F" w:rsidR="00712B21" w:rsidRDefault="00733108">
            <w:pPr>
              <w:widowControl w:val="0"/>
              <w:spacing w:line="240" w:lineRule="auto"/>
            </w:pPr>
            <w:r>
              <w:t>0.012</w:t>
            </w:r>
          </w:p>
        </w:tc>
      </w:tr>
      <w:tr w:rsidR="00712B21" w14:paraId="2AA94F1F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C3DEF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0CE32" w14:textId="77777777" w:rsidR="00712B21" w:rsidRDefault="00733108">
            <w:pPr>
              <w:widowControl w:val="0"/>
              <w:spacing w:line="240" w:lineRule="auto"/>
            </w:pPr>
            <w:r>
              <w:t>–date</w:t>
            </w:r>
            <w:r>
              <w:rPr>
                <w:vertAlign w:val="superscript"/>
              </w:rPr>
              <w:t>2</w:t>
            </w:r>
            <w:r>
              <w:t>, +PC1, Population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31BDF" w14:textId="77777777" w:rsidR="00712B21" w:rsidRDefault="00733108">
            <w:pPr>
              <w:widowControl w:val="0"/>
              <w:spacing w:line="240" w:lineRule="auto"/>
            </w:pPr>
            <w:r>
              <w:t>1.17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10D56" w14:textId="6A19849E" w:rsidR="00712B21" w:rsidRDefault="00733108">
            <w:pPr>
              <w:widowControl w:val="0"/>
              <w:spacing w:line="240" w:lineRule="auto"/>
            </w:pPr>
            <w:r>
              <w:t>0.10</w:t>
            </w:r>
          </w:p>
        </w:tc>
      </w:tr>
      <w:tr w:rsidR="00712B21" w14:paraId="5683CB19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D188D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3AD37" w14:textId="77777777" w:rsidR="00712B21" w:rsidRDefault="00733108">
            <w:pPr>
              <w:widowControl w:val="0"/>
              <w:spacing w:line="240" w:lineRule="auto"/>
            </w:pPr>
            <w:r>
              <w:t>–date, +PC1, Population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90893" w14:textId="77777777" w:rsidR="00712B21" w:rsidRDefault="00733108">
            <w:pPr>
              <w:widowControl w:val="0"/>
              <w:spacing w:line="240" w:lineRule="auto"/>
            </w:pPr>
            <w:r>
              <w:t>1.23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AB0F6" w14:textId="7001862D" w:rsidR="00712B21" w:rsidRDefault="00733108" w:rsidP="00733108">
            <w:pPr>
              <w:widowControl w:val="0"/>
              <w:spacing w:line="240" w:lineRule="auto"/>
            </w:pPr>
            <w:r>
              <w:t>0.10</w:t>
            </w:r>
          </w:p>
        </w:tc>
      </w:tr>
      <w:tr w:rsidR="00712B21" w14:paraId="43A78BFF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35022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5D7DC" w14:textId="77777777" w:rsidR="00712B21" w:rsidRDefault="00733108">
            <w:pPr>
              <w:widowControl w:val="0"/>
              <w:spacing w:line="240" w:lineRule="auto"/>
            </w:pPr>
            <w:r>
              <w:t>+date, –date</w:t>
            </w:r>
            <w:r>
              <w:rPr>
                <w:vertAlign w:val="superscript"/>
              </w:rPr>
              <w:t>2</w:t>
            </w:r>
            <w:r>
              <w:t>, Population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6CC8B" w14:textId="77777777" w:rsidR="00712B21" w:rsidRDefault="00733108">
            <w:pPr>
              <w:widowControl w:val="0"/>
              <w:spacing w:line="240" w:lineRule="auto"/>
            </w:pPr>
            <w:r>
              <w:t>1.80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BE20" w14:textId="058551F4" w:rsidR="00712B21" w:rsidRDefault="00733108" w:rsidP="00733108">
            <w:pPr>
              <w:widowControl w:val="0"/>
              <w:spacing w:line="240" w:lineRule="auto"/>
            </w:pPr>
            <w:r>
              <w:t>0.07</w:t>
            </w:r>
          </w:p>
        </w:tc>
      </w:tr>
      <w:tr w:rsidR="00733108" w14:paraId="1B9D5178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27C39" w14:textId="77777777" w:rsidR="00733108" w:rsidRDefault="00733108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44E3B" w14:textId="77777777" w:rsidR="00733108" w:rsidRDefault="00733108">
            <w:pPr>
              <w:widowControl w:val="0"/>
              <w:spacing w:line="240" w:lineRule="auto"/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9F7C4" w14:textId="77777777" w:rsidR="00733108" w:rsidRDefault="00733108">
            <w:pPr>
              <w:widowControl w:val="0"/>
              <w:spacing w:line="240" w:lineRule="auto"/>
            </w:pP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2D4DF" w14:textId="77777777" w:rsidR="00733108" w:rsidRDefault="00733108">
            <w:pPr>
              <w:widowControl w:val="0"/>
              <w:spacing w:line="240" w:lineRule="auto"/>
            </w:pPr>
          </w:p>
        </w:tc>
      </w:tr>
      <w:tr w:rsidR="00712B21" w14:paraId="53948D11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B35FE" w14:textId="77777777" w:rsidR="00712B21" w:rsidRDefault="00733108">
            <w:pPr>
              <w:widowControl w:val="0"/>
              <w:spacing w:line="240" w:lineRule="auto"/>
            </w:pPr>
            <w:r>
              <w:t>sperm head perimeter</w:t>
            </w: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34377" w14:textId="77777777" w:rsidR="00712B21" w:rsidRDefault="00733108">
            <w:pPr>
              <w:widowControl w:val="0"/>
              <w:spacing w:line="240" w:lineRule="auto"/>
            </w:pPr>
            <w:r>
              <w:t>–date</w:t>
            </w:r>
            <w:r>
              <w:rPr>
                <w:vertAlign w:val="superscript"/>
              </w:rPr>
              <w:t>2</w:t>
            </w:r>
            <w:r>
              <w:t>, +P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FFF2E" w14:textId="77777777" w:rsidR="00712B21" w:rsidRDefault="00733108">
            <w:pPr>
              <w:widowControl w:val="0"/>
              <w:spacing w:line="240" w:lineRule="auto"/>
            </w:pPr>
            <w:r>
              <w:t>0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D3E1B" w14:textId="66A5BCCE" w:rsidR="00712B21" w:rsidRDefault="00733108" w:rsidP="00733108">
            <w:pPr>
              <w:widowControl w:val="0"/>
              <w:spacing w:line="240" w:lineRule="auto"/>
            </w:pPr>
            <w:r>
              <w:t>0.12</w:t>
            </w:r>
          </w:p>
        </w:tc>
      </w:tr>
      <w:tr w:rsidR="00712B21" w14:paraId="286F9CCE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4A5B0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029E" w14:textId="77777777" w:rsidR="00712B21" w:rsidRDefault="00733108">
            <w:pPr>
              <w:widowControl w:val="0"/>
              <w:spacing w:line="240" w:lineRule="auto"/>
            </w:pPr>
            <w:r>
              <w:t>–date, +P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2B48" w14:textId="77777777" w:rsidR="00712B21" w:rsidRDefault="00733108">
            <w:pPr>
              <w:widowControl w:val="0"/>
              <w:spacing w:line="240" w:lineRule="auto"/>
            </w:pPr>
            <w:r>
              <w:t>0.02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358B9" w14:textId="2FFA4A60" w:rsidR="00712B21" w:rsidRDefault="00733108">
            <w:pPr>
              <w:widowControl w:val="0"/>
              <w:spacing w:line="240" w:lineRule="auto"/>
            </w:pPr>
            <w:r>
              <w:t>0.12</w:t>
            </w:r>
          </w:p>
        </w:tc>
      </w:tr>
      <w:tr w:rsidR="00712B21" w14:paraId="4B907E54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F5E61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49D63" w14:textId="77777777" w:rsidR="00712B21" w:rsidRDefault="00733108">
            <w:pPr>
              <w:widowControl w:val="0"/>
              <w:spacing w:line="240" w:lineRule="auto"/>
            </w:pPr>
            <w:r>
              <w:t>–date</w:t>
            </w:r>
            <w:r>
              <w:rPr>
                <w:vertAlign w:val="superscript"/>
              </w:rPr>
              <w:t>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692E3" w14:textId="77777777" w:rsidR="00712B21" w:rsidRDefault="00733108">
            <w:pPr>
              <w:widowControl w:val="0"/>
              <w:spacing w:line="240" w:lineRule="auto"/>
            </w:pPr>
            <w:r>
              <w:t>0.09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E09F3" w14:textId="300400E5" w:rsidR="00712B21" w:rsidRDefault="00733108">
            <w:pPr>
              <w:widowControl w:val="0"/>
              <w:spacing w:line="240" w:lineRule="auto"/>
            </w:pPr>
            <w:r>
              <w:t>0.11</w:t>
            </w:r>
          </w:p>
        </w:tc>
      </w:tr>
      <w:tr w:rsidR="00712B21" w14:paraId="0F731778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B2833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1CB2C" w14:textId="77777777" w:rsidR="00712B21" w:rsidRDefault="00733108">
            <w:pPr>
              <w:widowControl w:val="0"/>
              <w:spacing w:line="240" w:lineRule="auto"/>
            </w:pPr>
            <w:r>
              <w:t>–date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C3BFD" w14:textId="77777777" w:rsidR="00712B21" w:rsidRDefault="00733108">
            <w:pPr>
              <w:widowControl w:val="0"/>
              <w:spacing w:line="240" w:lineRule="auto"/>
            </w:pPr>
            <w:r>
              <w:t>0.13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63885" w14:textId="24A317A0" w:rsidR="00712B21" w:rsidRDefault="00733108" w:rsidP="00733108">
            <w:pPr>
              <w:widowControl w:val="0"/>
              <w:spacing w:line="240" w:lineRule="auto"/>
            </w:pPr>
            <w:r>
              <w:t>0.11</w:t>
            </w:r>
          </w:p>
        </w:tc>
      </w:tr>
      <w:tr w:rsidR="00712B21" w14:paraId="6B67C8F6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7FF34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658F7" w14:textId="77777777" w:rsidR="00712B21" w:rsidRDefault="00733108">
            <w:pPr>
              <w:widowControl w:val="0"/>
              <w:spacing w:line="240" w:lineRule="auto"/>
            </w:pPr>
            <w:r>
              <w:t>–date</w:t>
            </w:r>
            <w:r>
              <w:rPr>
                <w:vertAlign w:val="superscript"/>
              </w:rPr>
              <w:t>2</w:t>
            </w:r>
            <w:r>
              <w:t>, –SMI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FC4DC" w14:textId="77777777" w:rsidR="00712B21" w:rsidRDefault="00733108">
            <w:pPr>
              <w:widowControl w:val="0"/>
              <w:spacing w:line="240" w:lineRule="auto"/>
            </w:pPr>
            <w:r>
              <w:t>0.48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0108C" w14:textId="1FCE2513" w:rsidR="00712B21" w:rsidRDefault="00733108">
            <w:pPr>
              <w:widowControl w:val="0"/>
              <w:spacing w:line="240" w:lineRule="auto"/>
            </w:pPr>
            <w:r>
              <w:t>0.09</w:t>
            </w:r>
          </w:p>
        </w:tc>
      </w:tr>
      <w:tr w:rsidR="00712B21" w14:paraId="35DC01D8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57A1C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A37A7" w14:textId="77777777" w:rsidR="00712B21" w:rsidRDefault="00733108">
            <w:pPr>
              <w:widowControl w:val="0"/>
              <w:spacing w:line="240" w:lineRule="auto"/>
            </w:pPr>
            <w:r>
              <w:t>–date, –SMI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5ACFA" w14:textId="77777777" w:rsidR="00712B21" w:rsidRDefault="00733108">
            <w:pPr>
              <w:widowControl w:val="0"/>
              <w:spacing w:line="240" w:lineRule="auto"/>
            </w:pPr>
            <w:r>
              <w:t>0.54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9CC36" w14:textId="42711C79" w:rsidR="00712B21" w:rsidRDefault="00733108">
            <w:pPr>
              <w:widowControl w:val="0"/>
              <w:spacing w:line="240" w:lineRule="auto"/>
            </w:pPr>
            <w:r>
              <w:t>0.09</w:t>
            </w:r>
          </w:p>
        </w:tc>
      </w:tr>
      <w:tr w:rsidR="00712B21" w14:paraId="5891D3D2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F8738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361B0" w14:textId="77777777" w:rsidR="00712B21" w:rsidRDefault="00733108">
            <w:pPr>
              <w:widowControl w:val="0"/>
              <w:spacing w:line="240" w:lineRule="auto"/>
            </w:pPr>
            <w:r>
              <w:t>–date</w:t>
            </w:r>
            <w:r>
              <w:rPr>
                <w:vertAlign w:val="superscript"/>
              </w:rPr>
              <w:t>2</w:t>
            </w:r>
            <w:r>
              <w:t>, –SMI, +P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75774" w14:textId="77777777" w:rsidR="00712B21" w:rsidRDefault="00733108">
            <w:pPr>
              <w:widowControl w:val="0"/>
              <w:spacing w:line="240" w:lineRule="auto"/>
            </w:pPr>
            <w:r>
              <w:t>0.97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F807" w14:textId="085E2E3E" w:rsidR="00712B21" w:rsidRDefault="00733108">
            <w:pPr>
              <w:widowControl w:val="0"/>
              <w:spacing w:line="240" w:lineRule="auto"/>
            </w:pPr>
            <w:r>
              <w:t>0.07</w:t>
            </w:r>
          </w:p>
        </w:tc>
      </w:tr>
      <w:tr w:rsidR="00712B21" w14:paraId="208E8BB2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810BB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6BE4F" w14:textId="77777777" w:rsidR="00712B21" w:rsidRDefault="00733108">
            <w:pPr>
              <w:widowControl w:val="0"/>
              <w:spacing w:line="240" w:lineRule="auto"/>
            </w:pPr>
            <w:r>
              <w:t>–date, –SMI, +P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FB797" w14:textId="77777777" w:rsidR="00712B21" w:rsidRDefault="00733108">
            <w:pPr>
              <w:widowControl w:val="0"/>
              <w:spacing w:line="240" w:lineRule="auto"/>
            </w:pPr>
            <w:r>
              <w:t>1.01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2DBFE" w14:textId="2020C3A9" w:rsidR="00712B21" w:rsidRDefault="00733108">
            <w:pPr>
              <w:widowControl w:val="0"/>
              <w:spacing w:line="240" w:lineRule="auto"/>
            </w:pPr>
            <w:r>
              <w:t>0.07</w:t>
            </w:r>
          </w:p>
        </w:tc>
      </w:tr>
      <w:tr w:rsidR="00712B21" w14:paraId="73FA31A6" w14:textId="77777777">
        <w:tc>
          <w:tcPr>
            <w:tcW w:w="30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1FF23" w14:textId="77777777" w:rsidR="00712B21" w:rsidRDefault="00712B21">
            <w:pPr>
              <w:widowControl w:val="0"/>
              <w:spacing w:line="240" w:lineRule="auto"/>
            </w:pPr>
          </w:p>
        </w:tc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5A287" w14:textId="77777777" w:rsidR="00712B21" w:rsidRDefault="00733108">
            <w:pPr>
              <w:widowControl w:val="0"/>
              <w:spacing w:line="240" w:lineRule="auto"/>
            </w:pPr>
            <w:r>
              <w:t>+P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8F374" w14:textId="77777777" w:rsidR="00712B21" w:rsidRDefault="00733108">
            <w:pPr>
              <w:widowControl w:val="0"/>
              <w:spacing w:line="240" w:lineRule="auto"/>
            </w:pPr>
            <w:r>
              <w:t>1.84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07DE2" w14:textId="23FEFAA5" w:rsidR="00712B21" w:rsidRDefault="00733108">
            <w:pPr>
              <w:widowControl w:val="0"/>
              <w:spacing w:line="240" w:lineRule="auto"/>
            </w:pPr>
            <w:r>
              <w:t>0.05</w:t>
            </w:r>
          </w:p>
        </w:tc>
      </w:tr>
    </w:tbl>
    <w:p w14:paraId="604F9262" w14:textId="77777777" w:rsidR="00712B21" w:rsidRDefault="00712B21"/>
    <w:p w14:paraId="67AF94CA" w14:textId="77777777" w:rsidR="00712B21" w:rsidRDefault="00712B21">
      <w:pPr>
        <w:spacing w:line="480" w:lineRule="auto"/>
      </w:pPr>
    </w:p>
    <w:sectPr w:rsidR="00712B2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B21"/>
    <w:rsid w:val="00712B21"/>
    <w:rsid w:val="00733108"/>
    <w:rsid w:val="00D5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3CB6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310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1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</dc:creator>
  <cp:lastModifiedBy>Katheryn</cp:lastModifiedBy>
  <cp:revision>2</cp:revision>
  <dcterms:created xsi:type="dcterms:W3CDTF">2015-11-09T02:28:00Z</dcterms:created>
  <dcterms:modified xsi:type="dcterms:W3CDTF">2015-11-09T02:28:00Z</dcterms:modified>
</cp:coreProperties>
</file>